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5" w:type="dxa"/>
        <w:jc w:val="center"/>
        <w:tblLook w:val="04A0" w:firstRow="1" w:lastRow="0" w:firstColumn="1" w:lastColumn="0" w:noHBand="0" w:noVBand="1"/>
      </w:tblPr>
      <w:tblGrid>
        <w:gridCol w:w="1843"/>
        <w:gridCol w:w="2126"/>
        <w:gridCol w:w="3544"/>
        <w:gridCol w:w="1422"/>
      </w:tblGrid>
      <w:tr w:rsidR="00CE1F78" w:rsidRPr="006D7FB7" w:rsidTr="00D11266">
        <w:trPr>
          <w:trHeight w:val="315"/>
          <w:jc w:val="center"/>
        </w:trPr>
        <w:tc>
          <w:tcPr>
            <w:tcW w:w="89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able S2</w:t>
            </w:r>
            <w:r w:rsidRPr="006D7FB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.  Oligonucleotides used in this study</w:t>
            </w:r>
          </w:p>
        </w:tc>
      </w:tr>
      <w:tr w:rsidR="00CE1F78" w:rsidRPr="006D7FB7" w:rsidTr="00D11266">
        <w:trPr>
          <w:trHeight w:val="630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levant 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Nam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Sequenc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ference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mutL </w:t>
            </w: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Fw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′-GCCTGCGCAATTACTTCCTTG-3′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Cs w:val="24"/>
              </w:rPr>
              <w:t>(1)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mutL </w:t>
            </w: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′-CGCAGCTCAATGGCTAACGC-3′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u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mutS 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ACGAGAGATACGCTTGC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mutS 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TCGTGGTTGCCTTTAACCGA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mioC_2958 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AAATAAGTATACAGATCGTG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oriC </w:t>
            </w: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dwnstrm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TTTGTCGGCTTGAGAAAGAC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oriZ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yahL1146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AGATGATGCGCGATTAAATG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yahMupstrm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CCCGTACCATACAACAATC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n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nhA_dwnstrm</w:t>
            </w:r>
            <w:proofErr w:type="spellEnd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 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ATCGGATTTAGCGTTAAAG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nhA_dwnstrm</w:t>
            </w:r>
            <w:proofErr w:type="spellEnd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 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TTTAACGCTAAATCCGATG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seq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seqAFW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GAGTTTGTGCGTCCGATT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seqA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ATGGCATTGGAAACGGCAG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tus</w:t>
            </w:r>
            <w:proofErr w:type="spellEnd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 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TCGTGCAAGGCCATTATG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tus</w:t>
            </w:r>
            <w:proofErr w:type="spellEnd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 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AGTTTGACAGCTGGGTACGG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28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matP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matP</w:t>
            </w:r>
            <w:proofErr w:type="spellEnd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 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ACAATACTCCTGGCATGGG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matP</w:t>
            </w:r>
            <w:proofErr w:type="spellEnd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 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TGACGCTTACAACCAGGGTC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cAF01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CATTGCAGACCTTGTGG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cAR113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GACGGGATGTTGATTCTG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nh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nhA_dwnstrm</w:t>
            </w:r>
            <w:proofErr w:type="spellEnd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 RV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ATCGGATTTAGCGTTAAAG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nhA_dwnstrm</w:t>
            </w:r>
            <w:proofErr w:type="spellEnd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 xml:space="preserve"> FW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TTTAACGCTAAATCCGATG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lastRenderedPageBreak/>
              <w:t>recD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cD_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ACCACGCGCAGTATTCACT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4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cD_FW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GGTGAAGACAGTTCGGCTT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c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cB_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TTCATCTCCCCTGCTGAC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7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cB_FW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GTTTTTCCCAACCGCAGAG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f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fis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TTTTTCAGAACGCGGTGG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fisFW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GAACACGCTCCAAATGACC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up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hupAFW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AGGCTGGTCGCGAAATGAG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hupA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CTAAACACGGCAAGCAGATG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upB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hupBFW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TGTGAAGCGCATTGAGGAAG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hupB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TTGAGCACGAGACTGTTTGC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dp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dpsFW_G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GGGTCTACGCTGACAGTA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dpsRV_BAN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ATGCACCATTCTGGGGCACC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h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hnsRV_G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GTGGTAGAAAAACCGAAAG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hnsFW_G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ATGAATCAGGAAGTTTTAAC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  <w:r w:rsidRPr="006D7FB7"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  <w:t>re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pRv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TGTTGACCTTGACGCTTCC-3'</w:t>
            </w:r>
          </w:p>
        </w:tc>
        <w:tc>
          <w:tcPr>
            <w:tcW w:w="142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This study</w:t>
            </w:r>
          </w:p>
        </w:tc>
      </w:tr>
      <w:tr w:rsidR="00CE1F78" w:rsidRPr="006D7FB7" w:rsidTr="00D11266">
        <w:trPr>
          <w:trHeight w:val="31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i/>
                <w:iCs/>
                <w:color w:val="000000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Cs w:val="24"/>
              </w:rPr>
            </w:pPr>
            <w:proofErr w:type="spellStart"/>
            <w:r w:rsidRPr="006D7FB7">
              <w:rPr>
                <w:rFonts w:ascii="Calibri" w:eastAsia="Times New Roman" w:hAnsi="Calibri" w:cs="Calibri"/>
                <w:color w:val="000000"/>
                <w:szCs w:val="24"/>
              </w:rPr>
              <w:t>repFw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D7FB7">
              <w:rPr>
                <w:rFonts w:ascii="Calibri" w:eastAsia="Times New Roman" w:hAnsi="Calibri" w:cs="Calibri"/>
                <w:color w:val="000000"/>
                <w:sz w:val="22"/>
              </w:rPr>
              <w:t>5'-CTTTGGCCCAACGAATCTGC-3'</w:t>
            </w:r>
          </w:p>
        </w:tc>
        <w:tc>
          <w:tcPr>
            <w:tcW w:w="142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1F78" w:rsidRPr="006D7FB7" w:rsidRDefault="00CE1F78" w:rsidP="00D11266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</w:tbl>
    <w:p w:rsidR="00CE1F78" w:rsidRDefault="00CE1F78" w:rsidP="000C28F7"/>
    <w:p w:rsidR="00CE1F78" w:rsidRPr="005F5FF6" w:rsidRDefault="00CE1F78" w:rsidP="000C28F7">
      <w:pPr>
        <w:spacing w:line="480" w:lineRule="auto"/>
        <w:rPr>
          <w:b/>
          <w:sz w:val="28"/>
          <w:szCs w:val="28"/>
        </w:rPr>
      </w:pPr>
      <w:r w:rsidRPr="005F5FF6">
        <w:rPr>
          <w:b/>
          <w:sz w:val="28"/>
          <w:szCs w:val="28"/>
        </w:rPr>
        <w:t>References</w:t>
      </w:r>
    </w:p>
    <w:p w:rsidR="00CE1F78" w:rsidRPr="00F4434A" w:rsidRDefault="00CE1F78" w:rsidP="000C28F7">
      <w:pPr>
        <w:pStyle w:val="EndNoteBibliography"/>
        <w:spacing w:line="480" w:lineRule="auto"/>
        <w:ind w:left="720" w:hanging="720"/>
      </w:pPr>
      <w:r w:rsidRPr="00F4434A">
        <w:t>1.</w:t>
      </w:r>
      <w:r w:rsidRPr="00F4434A">
        <w:tab/>
        <w:t>Lee H, Popodi E, Tang H, Foster PL.</w:t>
      </w:r>
      <w:r w:rsidRPr="00F4434A">
        <w:rPr>
          <w:b/>
        </w:rPr>
        <w:t xml:space="preserve"> </w:t>
      </w:r>
      <w:r w:rsidRPr="00F4434A">
        <w:t>2012. Rate and molecular spectrum of spontaneous mutations in the bacterium</w:t>
      </w:r>
      <w:r w:rsidRPr="00F4434A">
        <w:rPr>
          <w:i/>
        </w:rPr>
        <w:t xml:space="preserve"> Escherichia coli</w:t>
      </w:r>
      <w:r w:rsidRPr="00F4434A">
        <w:t xml:space="preserve"> as determined by whole-genome sequencing. Proc Natl Acad Sci USA 109:E2774-E2783.</w:t>
      </w:r>
    </w:p>
    <w:p w:rsidR="00CE1F78" w:rsidRDefault="00CE1F78" w:rsidP="000C28F7"/>
    <w:p w:rsidR="007B4EA2" w:rsidRDefault="00CE1F78">
      <w:bookmarkStart w:id="0" w:name="_GoBack"/>
      <w:bookmarkEnd w:id="0"/>
    </w:p>
    <w:sectPr w:rsidR="007B4E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E1F78"/>
    <w:rsid w:val="004D74CB"/>
    <w:rsid w:val="008C1376"/>
    <w:rsid w:val="00CB09F2"/>
    <w:rsid w:val="00CE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7636F5-5969-466B-9641-E76776880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F78"/>
    <w:pPr>
      <w:spacing w:after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  <w:rsid w:val="00CE1F7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E1F78"/>
  </w:style>
  <w:style w:type="paragraph" w:customStyle="1" w:styleId="EndNoteBibliography">
    <w:name w:val="EndNote Bibliography"/>
    <w:basedOn w:val="Normal"/>
    <w:link w:val="EndNoteBibliographyChar"/>
    <w:rsid w:val="00CE1F7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1F78"/>
    <w:rPr>
      <w:rFonts w:ascii="Calibri" w:hAnsi="Calibri" w:cs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Foster</dc:creator>
  <cp:keywords/>
  <dc:description/>
  <cp:lastModifiedBy>Patricia Foster</cp:lastModifiedBy>
  <cp:revision>1</cp:revision>
  <dcterms:created xsi:type="dcterms:W3CDTF">2019-05-10T19:34:00Z</dcterms:created>
  <dcterms:modified xsi:type="dcterms:W3CDTF">2019-05-10T19:34:00Z</dcterms:modified>
</cp:coreProperties>
</file>